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64"/>
        <w:gridCol w:w="236"/>
        <w:gridCol w:w="1782"/>
        <w:gridCol w:w="2115"/>
        <w:gridCol w:w="1222"/>
      </w:tblGrid>
      <w:tr w:rsidR="00955954" w:rsidTr="00797CB5">
        <w:tc>
          <w:tcPr>
            <w:tcW w:w="9019" w:type="dxa"/>
            <w:gridSpan w:val="5"/>
            <w:tcBorders>
              <w:bottom w:val="single" w:sz="4" w:space="0" w:color="auto"/>
            </w:tcBorders>
          </w:tcPr>
          <w:p w:rsidR="00955954" w:rsidRPr="00556D66" w:rsidRDefault="00955954" w:rsidP="00797CB5">
            <w:pPr>
              <w:rPr>
                <w:b/>
                <w:bCs/>
              </w:rPr>
            </w:pPr>
            <w:r w:rsidRPr="00312C14">
              <w:rPr>
                <w:b/>
                <w:bCs/>
              </w:rPr>
              <w:t xml:space="preserve">Supplementary </w:t>
            </w:r>
            <w:r w:rsidRPr="00556D6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. Baseline characteristics and cardiovascular risk factors</w:t>
            </w:r>
            <w:r w:rsidRPr="00556D66">
              <w:rPr>
                <w:b/>
                <w:bCs/>
              </w:rPr>
              <w:t xml:space="preserve"> at study entry</w:t>
            </w:r>
            <w:r>
              <w:rPr>
                <w:b/>
                <w:bCs/>
              </w:rPr>
              <w:t xml:space="preserve"> for dropouts and completers</w:t>
            </w:r>
          </w:p>
        </w:tc>
      </w:tr>
      <w:tr w:rsidR="00955954" w:rsidTr="00797CB5"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</w:tcPr>
          <w:p w:rsidR="00955954" w:rsidRDefault="00955954" w:rsidP="00797CB5">
            <w:r>
              <w:t>Characteristic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55954" w:rsidRDefault="00955954" w:rsidP="00797CB5"/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955954" w:rsidRDefault="00955954" w:rsidP="00797CB5">
            <w:pPr>
              <w:jc w:val="center"/>
            </w:pPr>
            <w:r>
              <w:t xml:space="preserve">Dropouts </w:t>
            </w:r>
          </w:p>
          <w:p w:rsidR="00955954" w:rsidRDefault="00955954" w:rsidP="00797CB5">
            <w:pPr>
              <w:jc w:val="center"/>
            </w:pPr>
            <w:r>
              <w:t>(n=4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955954" w:rsidRDefault="00955954" w:rsidP="00797CB5">
            <w:pPr>
              <w:jc w:val="center"/>
            </w:pPr>
            <w:r>
              <w:t>Women who completed the study (n=40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955954" w:rsidRDefault="00955954" w:rsidP="00797CB5">
            <w:pPr>
              <w:jc w:val="center"/>
            </w:pPr>
            <w:r>
              <w:t>p-value*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Age, years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29.3 (2.6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32.7 (0.8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1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Gestational age, completed weeks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39 (0.8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36.9 (3.5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12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BMI, kg/m</w:t>
            </w:r>
            <w:r w:rsidRPr="00733415">
              <w:rPr>
                <w:vertAlign w:val="superscript"/>
              </w:rPr>
              <w:t>2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35.3 (8.1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28.7 (5.0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1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Waist circumference, cm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00.5 (20.1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88.0 (9.7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2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Hip circumference, cm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21.8 (18.6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108.6 (10.6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2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Skeletal muscle mass, kg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30.1 (6.9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28.2 (3.8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2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Body fat percentage, %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44.3 (8.2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36.1 (7.7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3</w:t>
            </w:r>
          </w:p>
        </w:tc>
      </w:tr>
      <w:tr w:rsidR="00955954" w:rsidTr="00797CB5">
        <w:tc>
          <w:tcPr>
            <w:tcW w:w="3664" w:type="dxa"/>
          </w:tcPr>
          <w:p w:rsidR="00955954" w:rsidRPr="00796459" w:rsidRDefault="00955954" w:rsidP="00797CB5">
            <w:pPr>
              <w:rPr>
                <w:vertAlign w:val="superscript"/>
              </w:rPr>
            </w:pPr>
            <w:r>
              <w:t>Visceral fat area,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90.2 (62.6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127.74 (44.7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1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Systolic BP, mmHg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24 (10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117.3 (8.4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08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Diastolic BP, mmHg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80 (1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78 (9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32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Heart rate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77 (10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71 (13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21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Total cholesterol, mmol/l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4.1 (1.0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4.6 (0.7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9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LDL cholesterol, mmol/l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2.9 (0.9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3.0 (0.7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65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HDL cholesterol, mmol/l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.1 (0.3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1.4 (0.4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95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Triglycerides, mmol/l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1.4 (0.6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1.4 (1.0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45</w:t>
            </w:r>
          </w:p>
        </w:tc>
      </w:tr>
      <w:tr w:rsidR="00955954" w:rsidTr="00797CB5">
        <w:tc>
          <w:tcPr>
            <w:tcW w:w="3664" w:type="dxa"/>
          </w:tcPr>
          <w:p w:rsidR="00955954" w:rsidRDefault="00955954" w:rsidP="00797CB5">
            <w:r>
              <w:t>HbA1c mmol/mol</w:t>
            </w:r>
          </w:p>
        </w:tc>
        <w:tc>
          <w:tcPr>
            <w:tcW w:w="236" w:type="dxa"/>
          </w:tcPr>
          <w:p w:rsidR="00955954" w:rsidRDefault="00955954" w:rsidP="00797CB5"/>
        </w:tc>
        <w:tc>
          <w:tcPr>
            <w:tcW w:w="1782" w:type="dxa"/>
          </w:tcPr>
          <w:p w:rsidR="00955954" w:rsidRDefault="00955954" w:rsidP="00797CB5">
            <w:pPr>
              <w:jc w:val="right"/>
            </w:pPr>
            <w:r>
              <w:t>35.8 (2.7)</w:t>
            </w:r>
          </w:p>
        </w:tc>
        <w:tc>
          <w:tcPr>
            <w:tcW w:w="2115" w:type="dxa"/>
          </w:tcPr>
          <w:p w:rsidR="00955954" w:rsidRDefault="00955954" w:rsidP="00797CB5">
            <w:pPr>
              <w:jc w:val="right"/>
            </w:pPr>
            <w:r>
              <w:t>34.9 (3.4)</w:t>
            </w:r>
          </w:p>
        </w:tc>
        <w:tc>
          <w:tcPr>
            <w:tcW w:w="1222" w:type="dxa"/>
          </w:tcPr>
          <w:p w:rsidR="00955954" w:rsidRDefault="00955954" w:rsidP="00797CB5">
            <w:pPr>
              <w:jc w:val="right"/>
            </w:pPr>
            <w:r>
              <w:t>0.32</w:t>
            </w:r>
          </w:p>
        </w:tc>
      </w:tr>
      <w:tr w:rsidR="00955954" w:rsidTr="00797CB5">
        <w:tc>
          <w:tcPr>
            <w:tcW w:w="3664" w:type="dxa"/>
            <w:tcBorders>
              <w:bottom w:val="single" w:sz="4" w:space="0" w:color="auto"/>
            </w:tcBorders>
          </w:tcPr>
          <w:p w:rsidR="00955954" w:rsidRDefault="00955954" w:rsidP="00797CB5">
            <w:r>
              <w:t>Total carotenoids</w:t>
            </w:r>
            <w:r w:rsidRPr="00EC747A">
              <w:rPr>
                <w:vertAlign w:val="superscript"/>
              </w:rPr>
              <w:t>a</w:t>
            </w:r>
            <w:r>
              <w:t>, µmol/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55954" w:rsidRDefault="00955954" w:rsidP="00797CB5"/>
        </w:tc>
        <w:tc>
          <w:tcPr>
            <w:tcW w:w="1782" w:type="dxa"/>
            <w:tcBorders>
              <w:bottom w:val="single" w:sz="4" w:space="0" w:color="auto"/>
            </w:tcBorders>
          </w:tcPr>
          <w:p w:rsidR="00955954" w:rsidRDefault="00955954" w:rsidP="00797CB5">
            <w:pPr>
              <w:jc w:val="right"/>
            </w:pPr>
            <w:r>
              <w:t>1.38 (0.2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955954" w:rsidRDefault="00955954" w:rsidP="00797CB5">
            <w:pPr>
              <w:jc w:val="right"/>
            </w:pPr>
            <w:r>
              <w:t>1.79 (0.1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955954" w:rsidRDefault="00955954" w:rsidP="00797CB5">
            <w:pPr>
              <w:jc w:val="right"/>
            </w:pPr>
            <w:r>
              <w:t>0.13</w:t>
            </w:r>
          </w:p>
        </w:tc>
      </w:tr>
      <w:tr w:rsidR="00955954" w:rsidTr="00797CB5">
        <w:tc>
          <w:tcPr>
            <w:tcW w:w="9019" w:type="dxa"/>
            <w:gridSpan w:val="5"/>
            <w:tcBorders>
              <w:top w:val="single" w:sz="4" w:space="0" w:color="auto"/>
            </w:tcBorders>
          </w:tcPr>
          <w:p w:rsidR="00955954" w:rsidRDefault="00955954" w:rsidP="00797CB5">
            <w:r>
              <w:t xml:space="preserve">The data are presented as mean and standard deviation. *independent Student’s t-test </w:t>
            </w:r>
          </w:p>
          <w:p w:rsidR="00955954" w:rsidRDefault="00955954" w:rsidP="00797CB5">
            <w:r w:rsidRPr="00A45F9A">
              <w:t xml:space="preserve">BMI=body mass index; </w:t>
            </w:r>
            <w:r>
              <w:t>BP=blood pressure; HbA1c=glycated hemoglobin;</w:t>
            </w:r>
            <w:r w:rsidRPr="00A45F9A">
              <w:t xml:space="preserve"> HDL=high</w:t>
            </w:r>
            <w:r>
              <w:t>-</w:t>
            </w:r>
            <w:r w:rsidRPr="00A45F9A">
              <w:t xml:space="preserve">density lipoprotein; </w:t>
            </w:r>
            <w:r>
              <w:t>L</w:t>
            </w:r>
            <w:r w:rsidRPr="00A45F9A">
              <w:t>DL=</w:t>
            </w:r>
            <w:r>
              <w:t>low-</w:t>
            </w:r>
            <w:r w:rsidRPr="00A45F9A">
              <w:t xml:space="preserve">density lipoprotein </w:t>
            </w:r>
            <w:r>
              <w:rPr>
                <w:vertAlign w:val="superscript"/>
              </w:rPr>
              <w:t>a</w:t>
            </w:r>
            <w:r>
              <w:t xml:space="preserve"> Carotenoids (lutein, zeaxanthin, β-cryptoxanthin, α-carotene, β-carotene, and lycopene) were analyzed among 4 dropouts and 39 women who completed the study. One sample was excluded for not following the specified protocol for sample preparation.</w:t>
            </w:r>
          </w:p>
        </w:tc>
      </w:tr>
    </w:tbl>
    <w:p w:rsidR="00955954" w:rsidRDefault="00955954" w:rsidP="00955954"/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20"/>
  <w:characterSpacingControl w:val="doNotCompress"/>
  <w:compat/>
  <w:rsids>
    <w:rsidRoot w:val="00955954"/>
    <w:rsid w:val="006C1436"/>
    <w:rsid w:val="0095595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54"/>
    <w:pPr>
      <w:spacing w:after="160" w:line="259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954"/>
    <w:pPr>
      <w:spacing w:after="0" w:line="240" w:lineRule="auto"/>
    </w:pPr>
    <w:rPr>
      <w:rFonts w:eastAsia="Calibri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8T01:18:00Z</dcterms:created>
  <dcterms:modified xsi:type="dcterms:W3CDTF">2023-07-18T01:18:00Z</dcterms:modified>
</cp:coreProperties>
</file>